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A9C" w:rsidRDefault="00176A9C" w:rsidP="00176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832FC">
        <w:rPr>
          <w:rFonts w:ascii="Times New Roman" w:hAnsi="Times New Roman" w:cs="Times New Roman"/>
          <w:sz w:val="24"/>
          <w:szCs w:val="24"/>
        </w:rPr>
        <w:t>Table 2: Proportional hazard model for survival stratified by primary site and histology for patients with hematologic malignancies</w:t>
      </w:r>
    </w:p>
    <w:tbl>
      <w:tblPr>
        <w:tblStyle w:val="TableGrid"/>
        <w:tblpPr w:leftFromText="180" w:rightFromText="180" w:vertAnchor="page" w:horzAnchor="page" w:tblpX="649" w:tblpY="2521"/>
        <w:tblW w:w="11155" w:type="dxa"/>
        <w:tblInd w:w="0" w:type="dxa"/>
        <w:tblLayout w:type="fixed"/>
        <w:tblLook w:val="05A0" w:firstRow="1" w:lastRow="0" w:firstColumn="1" w:lastColumn="1" w:noHBand="0" w:noVBand="1"/>
      </w:tblPr>
      <w:tblGrid>
        <w:gridCol w:w="3865"/>
        <w:gridCol w:w="1800"/>
        <w:gridCol w:w="1890"/>
        <w:gridCol w:w="2250"/>
        <w:gridCol w:w="1350"/>
      </w:tblGrid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Hazard Rati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95 % Lower CI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95% Upper C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Oncologist per 100,000 popul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&gt;8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6.5-8.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2.9-6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&lt;2.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MUA or HPSA Stat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Female Sex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Refer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51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Unknown</w:t>
            </w:r>
            <w:bookmarkStart w:id="0" w:name="_GoBack"/>
            <w:bookmarkEnd w:id="0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7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Marital status (married vs. other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3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176A9C" w:rsidRPr="00DC4477" w:rsidTr="00A6280B">
        <w:trPr>
          <w:trHeight w:val="432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b/>
                <w:sz w:val="22"/>
                <w:szCs w:val="22"/>
              </w:rPr>
              <w:t>Use of Radi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6A9C" w:rsidRPr="00DC4477" w:rsidRDefault="00176A9C" w:rsidP="00A6280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4477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</w:tr>
    </w:tbl>
    <w:p w:rsidR="002869E3" w:rsidRDefault="002869E3"/>
    <w:sectPr w:rsidR="00286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37A"/>
    <w:rsid w:val="00176A9C"/>
    <w:rsid w:val="002869E3"/>
    <w:rsid w:val="003C237A"/>
    <w:rsid w:val="009972B4"/>
    <w:rsid w:val="00DC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A9C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A9C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22T01:13:00Z</dcterms:created>
  <dcterms:modified xsi:type="dcterms:W3CDTF">2021-04-22T01:13:00Z</dcterms:modified>
</cp:coreProperties>
</file>